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6"/>
        <w:gridCol w:w="3400"/>
        <w:gridCol w:w="3736"/>
      </w:tblGrid>
      <w:tr w:rsidR="002574C0" w:rsidRPr="004B7390" w:rsidTr="00F50CA0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Arial Unicode MS" w:hAnsi="Arial" w:cs="Arial" w:hint="eastAsia"/>
                <w:b/>
                <w:bCs/>
                <w:color w:val="000000"/>
                <w:kern w:val="0"/>
                <w:sz w:val="24"/>
              </w:rPr>
              <w:t xml:space="preserve">Table. S1 </w:t>
            </w:r>
            <w:r w:rsidRPr="009C6893">
              <w:rPr>
                <w:rFonts w:ascii="Arial" w:eastAsia="Arial Unicode MS" w:hAnsi="Arial" w:cs="Arial"/>
                <w:bCs/>
                <w:color w:val="000000"/>
                <w:kern w:val="0"/>
                <w:sz w:val="24"/>
              </w:rPr>
              <w:t>Primer Sequences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Forward Sequence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Reverse Sequence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Cpt1b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7B0C9B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0C9B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ndo-</w:t>
            </w: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Oct4</w:t>
            </w:r>
          </w:p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(Pou5f1)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T TTC CAC CAG GCC CCC GGC T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C GGG CGG ACA TGG GGA GAT C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ndo-</w:t>
            </w: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AG AGC TAG ACT CCG GGC GAT GA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G CCT TAA ACA AGA CCA CGA AA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Dppa5a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A GTC TGG TTC CTT GGC AGG ATG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bookmarkStart w:id="0" w:name="OLE_LINK13"/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T CGA TAC ACT GGC CTA GC</w:t>
            </w:r>
            <w:bookmarkEnd w:id="0"/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Eras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T GCC CCT CAT CAG ACT GCT ACT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C TGC CTT GTA CTC GGG TAG CTG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A CCA CTG GTT TTT CTG CCA CCG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G GTC TGC TAC TGA GAT GCT CTG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bookmarkStart w:id="1" w:name="_Hlk382315942"/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Rex1</w:t>
            </w:r>
          </w:p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(Zfp42)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bookmarkStart w:id="2" w:name="OLE_LINK14"/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G ACC CTA AAG CAA GAC GAG G</w:t>
            </w:r>
            <w:bookmarkEnd w:id="2"/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ATA AGA CAC </w:t>
            </w:r>
            <w:proofErr w:type="spellStart"/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C</w:t>
            </w:r>
            <w:proofErr w:type="spellEnd"/>
            <w:r w:rsidRPr="004B7390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AGT ACA CAC C</w:t>
            </w:r>
          </w:p>
        </w:tc>
      </w:tr>
      <w:bookmarkEnd w:id="1"/>
      <w:tr w:rsidR="002574C0" w:rsidRPr="00513352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Tbx3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A</w:t>
            </w:r>
            <w:proofErr w:type="spellEnd"/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22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77035C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T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Brachyury</w:t>
            </w:r>
            <w:proofErr w:type="spellEnd"/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G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Olig3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A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Otx2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A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AT</w:t>
            </w:r>
            <w:proofErr w:type="spellEnd"/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Sox4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C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2574C0" w:rsidRPr="004B7390" w:rsidTr="00F50CA0">
        <w:trPr>
          <w:trHeight w:val="30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36B4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T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C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G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4C0" w:rsidRPr="004B7390" w:rsidRDefault="002574C0" w:rsidP="00F50CA0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C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G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T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CA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GTG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7035C"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TTC</w:t>
            </w:r>
          </w:p>
        </w:tc>
      </w:tr>
    </w:tbl>
    <w:p w:rsidR="001A07C3" w:rsidRPr="002574C0" w:rsidRDefault="001A07C3">
      <w:bookmarkStart w:id="3" w:name="_GoBack"/>
      <w:bookmarkEnd w:id="3"/>
    </w:p>
    <w:sectPr w:rsidR="001A07C3" w:rsidRPr="00257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285" w:rsidRDefault="00151285" w:rsidP="002574C0">
      <w:r>
        <w:separator/>
      </w:r>
    </w:p>
  </w:endnote>
  <w:endnote w:type="continuationSeparator" w:id="0">
    <w:p w:rsidR="00151285" w:rsidRDefault="00151285" w:rsidP="0025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285" w:rsidRDefault="00151285" w:rsidP="002574C0">
      <w:r>
        <w:separator/>
      </w:r>
    </w:p>
  </w:footnote>
  <w:footnote w:type="continuationSeparator" w:id="0">
    <w:p w:rsidR="00151285" w:rsidRDefault="00151285" w:rsidP="00257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BB"/>
    <w:rsid w:val="00151285"/>
    <w:rsid w:val="001A07C3"/>
    <w:rsid w:val="002574C0"/>
    <w:rsid w:val="00C8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y</dc:creator>
  <cp:keywords/>
  <dc:description/>
  <cp:lastModifiedBy>linzy</cp:lastModifiedBy>
  <cp:revision>2</cp:revision>
  <dcterms:created xsi:type="dcterms:W3CDTF">2017-11-02T06:12:00Z</dcterms:created>
  <dcterms:modified xsi:type="dcterms:W3CDTF">2017-11-02T06:14:00Z</dcterms:modified>
</cp:coreProperties>
</file>